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2826CD" w14:textId="77777777" w:rsidR="00F53E3B" w:rsidRPr="00666459" w:rsidRDefault="00F53E3B" w:rsidP="00F53E3B">
      <w:pPr>
        <w:rPr>
          <w:rFonts w:ascii="Times New Roman" w:hAnsi="Times New Roman" w:cs="Times New Roman"/>
          <w:sz w:val="24"/>
          <w:szCs w:val="24"/>
        </w:rPr>
      </w:pPr>
      <w:r w:rsidRPr="00666459">
        <w:rPr>
          <w:rFonts w:ascii="Times New Roman" w:hAnsi="Times New Roman" w:cs="Times New Roman"/>
          <w:sz w:val="24"/>
          <w:szCs w:val="24"/>
        </w:rPr>
        <w:t xml:space="preserve">S3 Table. </w:t>
      </w:r>
      <w:bookmarkStart w:id="0" w:name="_Hlk191501878"/>
      <w:r w:rsidRPr="00666459">
        <w:rPr>
          <w:rFonts w:ascii="Times New Roman" w:hAnsi="Times New Roman" w:cs="Times New Roman"/>
          <w:sz w:val="24"/>
          <w:szCs w:val="24"/>
        </w:rPr>
        <w:t>Association between cardiorespiratory fitness and intensity gradient</w:t>
      </w:r>
      <w:bookmarkEnd w:id="0"/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69"/>
        <w:gridCol w:w="585"/>
        <w:gridCol w:w="897"/>
        <w:gridCol w:w="571"/>
        <w:gridCol w:w="585"/>
        <w:gridCol w:w="897"/>
        <w:gridCol w:w="571"/>
        <w:gridCol w:w="585"/>
        <w:gridCol w:w="836"/>
        <w:gridCol w:w="571"/>
        <w:gridCol w:w="585"/>
        <w:gridCol w:w="897"/>
        <w:gridCol w:w="571"/>
      </w:tblGrid>
      <w:tr w:rsidR="00F53E3B" w:rsidRPr="00684CE7" w14:paraId="77E85FE0" w14:textId="77777777" w:rsidTr="00F80F39">
        <w:tc>
          <w:tcPr>
            <w:tcW w:w="5000" w:type="pct"/>
            <w:gridSpan w:val="13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06543D6" w14:textId="77777777" w:rsidR="00F53E3B" w:rsidRPr="00684CE7" w:rsidRDefault="00F53E3B" w:rsidP="00F80F39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84CE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RF and IG</w:t>
            </w:r>
          </w:p>
        </w:tc>
      </w:tr>
      <w:tr w:rsidR="00F53E3B" w:rsidRPr="00684CE7" w14:paraId="6E55EC8E" w14:textId="77777777" w:rsidTr="00F80F39">
        <w:tc>
          <w:tcPr>
            <w:tcW w:w="789" w:type="pct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8B30D3C" w14:textId="77777777" w:rsidR="00F53E3B" w:rsidRPr="00684CE7" w:rsidRDefault="00F53E3B" w:rsidP="00F80F3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684CE7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1053" w:type="pct"/>
            <w:gridSpan w:val="3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80F902F" w14:textId="77777777" w:rsidR="00F53E3B" w:rsidRPr="00684CE7" w:rsidRDefault="00F53E3B" w:rsidP="00F80F3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684CE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Model 1</w:t>
            </w:r>
          </w:p>
        </w:tc>
        <w:tc>
          <w:tcPr>
            <w:tcW w:w="1053" w:type="pct"/>
            <w:gridSpan w:val="3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81B4FAB" w14:textId="77777777" w:rsidR="00F53E3B" w:rsidRPr="00684CE7" w:rsidRDefault="00F53E3B" w:rsidP="00F80F3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684CE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Model 2</w:t>
            </w:r>
          </w:p>
        </w:tc>
        <w:tc>
          <w:tcPr>
            <w:tcW w:w="1035" w:type="pct"/>
            <w:gridSpan w:val="3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ACBF883" w14:textId="77777777" w:rsidR="00F53E3B" w:rsidRPr="00684CE7" w:rsidRDefault="00F53E3B" w:rsidP="00F80F3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684CE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Model 3</w:t>
            </w:r>
          </w:p>
        </w:tc>
        <w:tc>
          <w:tcPr>
            <w:tcW w:w="1070" w:type="pct"/>
            <w:gridSpan w:val="3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E098592" w14:textId="77777777" w:rsidR="00F53E3B" w:rsidRPr="00684CE7" w:rsidRDefault="00F53E3B" w:rsidP="00F80F3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684CE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Model 4</w:t>
            </w:r>
          </w:p>
        </w:tc>
      </w:tr>
      <w:tr w:rsidR="00F53E3B" w:rsidRPr="00684CE7" w14:paraId="5E7CD80E" w14:textId="77777777" w:rsidTr="00F80F39">
        <w:tc>
          <w:tcPr>
            <w:tcW w:w="789" w:type="pct"/>
            <w:tcBorders>
              <w:bottom w:val="single" w:sz="6" w:space="0" w:color="000000"/>
            </w:tcBorders>
            <w:vAlign w:val="center"/>
            <w:hideMark/>
          </w:tcPr>
          <w:p w14:paraId="7160FE77" w14:textId="77777777" w:rsidR="00F53E3B" w:rsidRPr="00684CE7" w:rsidRDefault="00F53E3B" w:rsidP="00F80F39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84CE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redictors</w:t>
            </w:r>
          </w:p>
        </w:tc>
        <w:tc>
          <w:tcPr>
            <w:tcW w:w="301" w:type="pct"/>
            <w:tcBorders>
              <w:bottom w:val="single" w:sz="6" w:space="0" w:color="000000"/>
            </w:tcBorders>
            <w:vAlign w:val="center"/>
            <w:hideMark/>
          </w:tcPr>
          <w:p w14:paraId="310F173D" w14:textId="77777777" w:rsidR="00F53E3B" w:rsidRPr="00684CE7" w:rsidRDefault="00F53E3B" w:rsidP="00F80F39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84CE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Estimates</w:t>
            </w:r>
          </w:p>
        </w:tc>
        <w:tc>
          <w:tcPr>
            <w:tcW w:w="469" w:type="pct"/>
            <w:tcBorders>
              <w:bottom w:val="single" w:sz="6" w:space="0" w:color="000000"/>
            </w:tcBorders>
            <w:vAlign w:val="center"/>
            <w:hideMark/>
          </w:tcPr>
          <w:p w14:paraId="2AFB4A51" w14:textId="77777777" w:rsidR="00F53E3B" w:rsidRPr="00684CE7" w:rsidRDefault="00F53E3B" w:rsidP="00F80F39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84CE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I</w:t>
            </w:r>
          </w:p>
        </w:tc>
        <w:tc>
          <w:tcPr>
            <w:tcW w:w="283" w:type="pct"/>
            <w:tcBorders>
              <w:bottom w:val="single" w:sz="6" w:space="0" w:color="000000"/>
            </w:tcBorders>
            <w:vAlign w:val="center"/>
            <w:hideMark/>
          </w:tcPr>
          <w:p w14:paraId="055EC006" w14:textId="77777777" w:rsidR="00F53E3B" w:rsidRPr="00684CE7" w:rsidRDefault="00F53E3B" w:rsidP="00F80F39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84CE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</w:t>
            </w:r>
          </w:p>
        </w:tc>
        <w:tc>
          <w:tcPr>
            <w:tcW w:w="301" w:type="pct"/>
            <w:tcBorders>
              <w:bottom w:val="single" w:sz="6" w:space="0" w:color="000000"/>
            </w:tcBorders>
            <w:vAlign w:val="center"/>
            <w:hideMark/>
          </w:tcPr>
          <w:p w14:paraId="1EF95B4E" w14:textId="77777777" w:rsidR="00F53E3B" w:rsidRPr="00684CE7" w:rsidRDefault="00F53E3B" w:rsidP="00F80F39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84CE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Estimates</w:t>
            </w:r>
          </w:p>
        </w:tc>
        <w:tc>
          <w:tcPr>
            <w:tcW w:w="469" w:type="pct"/>
            <w:tcBorders>
              <w:bottom w:val="single" w:sz="6" w:space="0" w:color="000000"/>
            </w:tcBorders>
            <w:vAlign w:val="center"/>
            <w:hideMark/>
          </w:tcPr>
          <w:p w14:paraId="5F3090DB" w14:textId="77777777" w:rsidR="00F53E3B" w:rsidRPr="00684CE7" w:rsidRDefault="00F53E3B" w:rsidP="00F80F39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84CE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I</w:t>
            </w:r>
          </w:p>
        </w:tc>
        <w:tc>
          <w:tcPr>
            <w:tcW w:w="283" w:type="pct"/>
            <w:tcBorders>
              <w:bottom w:val="single" w:sz="6" w:space="0" w:color="000000"/>
            </w:tcBorders>
            <w:vAlign w:val="center"/>
            <w:hideMark/>
          </w:tcPr>
          <w:p w14:paraId="6532135F" w14:textId="77777777" w:rsidR="00F53E3B" w:rsidRPr="00684CE7" w:rsidRDefault="00F53E3B" w:rsidP="00F80F39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84CE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</w:t>
            </w:r>
          </w:p>
        </w:tc>
        <w:tc>
          <w:tcPr>
            <w:tcW w:w="301" w:type="pct"/>
            <w:tcBorders>
              <w:bottom w:val="single" w:sz="6" w:space="0" w:color="000000"/>
            </w:tcBorders>
            <w:vAlign w:val="center"/>
            <w:hideMark/>
          </w:tcPr>
          <w:p w14:paraId="4D1E2057" w14:textId="77777777" w:rsidR="00F53E3B" w:rsidRPr="00684CE7" w:rsidRDefault="00F53E3B" w:rsidP="00F80F39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84CE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Estimates</w:t>
            </w:r>
          </w:p>
        </w:tc>
        <w:tc>
          <w:tcPr>
            <w:tcW w:w="451" w:type="pct"/>
            <w:tcBorders>
              <w:bottom w:val="single" w:sz="6" w:space="0" w:color="000000"/>
            </w:tcBorders>
            <w:vAlign w:val="center"/>
            <w:hideMark/>
          </w:tcPr>
          <w:p w14:paraId="17CB9AFA" w14:textId="77777777" w:rsidR="00F53E3B" w:rsidRPr="00684CE7" w:rsidRDefault="00F53E3B" w:rsidP="00F80F39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84CE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I</w:t>
            </w:r>
          </w:p>
        </w:tc>
        <w:tc>
          <w:tcPr>
            <w:tcW w:w="283" w:type="pct"/>
            <w:tcBorders>
              <w:bottom w:val="single" w:sz="6" w:space="0" w:color="000000"/>
            </w:tcBorders>
            <w:vAlign w:val="center"/>
            <w:hideMark/>
          </w:tcPr>
          <w:p w14:paraId="79051579" w14:textId="77777777" w:rsidR="00F53E3B" w:rsidRPr="00684CE7" w:rsidRDefault="00F53E3B" w:rsidP="00F80F39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84CE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</w:t>
            </w:r>
          </w:p>
        </w:tc>
        <w:tc>
          <w:tcPr>
            <w:tcW w:w="301" w:type="pct"/>
            <w:tcBorders>
              <w:bottom w:val="single" w:sz="6" w:space="0" w:color="000000"/>
            </w:tcBorders>
            <w:vAlign w:val="center"/>
            <w:hideMark/>
          </w:tcPr>
          <w:p w14:paraId="5315CD0D" w14:textId="77777777" w:rsidR="00F53E3B" w:rsidRPr="00684CE7" w:rsidRDefault="00F53E3B" w:rsidP="00F80F39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84CE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Estimates</w:t>
            </w:r>
          </w:p>
        </w:tc>
        <w:tc>
          <w:tcPr>
            <w:tcW w:w="486" w:type="pct"/>
            <w:tcBorders>
              <w:bottom w:val="single" w:sz="6" w:space="0" w:color="000000"/>
            </w:tcBorders>
            <w:vAlign w:val="center"/>
            <w:hideMark/>
          </w:tcPr>
          <w:p w14:paraId="06683C93" w14:textId="77777777" w:rsidR="00F53E3B" w:rsidRPr="00684CE7" w:rsidRDefault="00F53E3B" w:rsidP="00F80F39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84CE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I</w:t>
            </w:r>
          </w:p>
        </w:tc>
        <w:tc>
          <w:tcPr>
            <w:tcW w:w="283" w:type="pct"/>
            <w:tcBorders>
              <w:bottom w:val="single" w:sz="6" w:space="0" w:color="000000"/>
            </w:tcBorders>
            <w:vAlign w:val="center"/>
            <w:hideMark/>
          </w:tcPr>
          <w:p w14:paraId="67E88680" w14:textId="77777777" w:rsidR="00F53E3B" w:rsidRPr="00684CE7" w:rsidRDefault="00F53E3B" w:rsidP="00F80F39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84CE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</w:t>
            </w:r>
          </w:p>
        </w:tc>
      </w:tr>
      <w:tr w:rsidR="00F53E3B" w:rsidRPr="00684CE7" w14:paraId="57502C72" w14:textId="77777777" w:rsidTr="00F80F39">
        <w:tc>
          <w:tcPr>
            <w:tcW w:w="789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797F14" w14:textId="77777777" w:rsidR="00F53E3B" w:rsidRPr="00684CE7" w:rsidRDefault="00F53E3B" w:rsidP="00F80F39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84CE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(Intercept)</w:t>
            </w:r>
          </w:p>
        </w:tc>
        <w:tc>
          <w:tcPr>
            <w:tcW w:w="30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0D14FB" w14:textId="77777777" w:rsidR="00F53E3B" w:rsidRPr="00684CE7" w:rsidRDefault="00F53E3B" w:rsidP="00F80F3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4CE7">
              <w:rPr>
                <w:rFonts w:ascii="Times New Roman" w:eastAsia="Times New Roman" w:hAnsi="Times New Roman" w:cs="Times New Roman"/>
                <w:sz w:val="16"/>
                <w:szCs w:val="16"/>
              </w:rPr>
              <w:t>56.77</w:t>
            </w:r>
          </w:p>
        </w:tc>
        <w:tc>
          <w:tcPr>
            <w:tcW w:w="469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EABE9E" w14:textId="77777777" w:rsidR="00F53E3B" w:rsidRPr="00684CE7" w:rsidRDefault="00F53E3B" w:rsidP="00F80F3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4CE7">
              <w:rPr>
                <w:rFonts w:ascii="Times New Roman" w:eastAsia="Times New Roman" w:hAnsi="Times New Roman" w:cs="Times New Roman"/>
                <w:sz w:val="16"/>
                <w:szCs w:val="16"/>
              </w:rPr>
              <w:t>44.94 – 68.61</w:t>
            </w:r>
          </w:p>
        </w:tc>
        <w:tc>
          <w:tcPr>
            <w:tcW w:w="283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9FA0A5" w14:textId="77777777" w:rsidR="00F53E3B" w:rsidRPr="00684CE7" w:rsidRDefault="00F53E3B" w:rsidP="00F80F3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4CE7">
              <w:rPr>
                <w:rStyle w:val="Strong"/>
                <w:rFonts w:ascii="Times New Roman" w:eastAsia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30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E2AD57" w14:textId="77777777" w:rsidR="00F53E3B" w:rsidRPr="00684CE7" w:rsidRDefault="00F53E3B" w:rsidP="00F80F3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4CE7">
              <w:rPr>
                <w:rFonts w:ascii="Times New Roman" w:eastAsia="Times New Roman" w:hAnsi="Times New Roman" w:cs="Times New Roman"/>
                <w:sz w:val="16"/>
                <w:szCs w:val="16"/>
              </w:rPr>
              <w:t>27.53</w:t>
            </w:r>
          </w:p>
        </w:tc>
        <w:tc>
          <w:tcPr>
            <w:tcW w:w="469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209C74" w14:textId="77777777" w:rsidR="00F53E3B" w:rsidRPr="00684CE7" w:rsidRDefault="00F53E3B" w:rsidP="00F80F3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4CE7">
              <w:rPr>
                <w:rFonts w:ascii="Times New Roman" w:eastAsia="Times New Roman" w:hAnsi="Times New Roman" w:cs="Times New Roman"/>
                <w:sz w:val="16"/>
                <w:szCs w:val="16"/>
              </w:rPr>
              <w:t>10.50 – 44.55</w:t>
            </w:r>
          </w:p>
        </w:tc>
        <w:tc>
          <w:tcPr>
            <w:tcW w:w="283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1ECA4F" w14:textId="77777777" w:rsidR="00F53E3B" w:rsidRPr="00684CE7" w:rsidRDefault="00F53E3B" w:rsidP="00F80F3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4CE7">
              <w:rPr>
                <w:rStyle w:val="Strong"/>
                <w:rFonts w:ascii="Times New Roman" w:eastAsia="Times New Roman" w:hAnsi="Times New Roman" w:cs="Times New Roman"/>
                <w:sz w:val="16"/>
                <w:szCs w:val="16"/>
              </w:rPr>
              <w:t>0.002</w:t>
            </w:r>
          </w:p>
        </w:tc>
        <w:tc>
          <w:tcPr>
            <w:tcW w:w="30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440D12" w14:textId="77777777" w:rsidR="00F53E3B" w:rsidRPr="00684CE7" w:rsidRDefault="00F53E3B" w:rsidP="00F80F3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4CE7">
              <w:rPr>
                <w:rFonts w:ascii="Times New Roman" w:eastAsia="Times New Roman" w:hAnsi="Times New Roman" w:cs="Times New Roman"/>
                <w:sz w:val="16"/>
                <w:szCs w:val="16"/>
              </w:rPr>
              <w:t>12.69</w:t>
            </w:r>
          </w:p>
        </w:tc>
        <w:tc>
          <w:tcPr>
            <w:tcW w:w="45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B6333F" w14:textId="77777777" w:rsidR="00F53E3B" w:rsidRPr="00684CE7" w:rsidRDefault="00F53E3B" w:rsidP="00F80F3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4CE7">
              <w:rPr>
                <w:rFonts w:ascii="Times New Roman" w:eastAsia="Times New Roman" w:hAnsi="Times New Roman" w:cs="Times New Roman"/>
                <w:sz w:val="16"/>
                <w:szCs w:val="16"/>
              </w:rPr>
              <w:t>-8.29 – 33.67</w:t>
            </w:r>
          </w:p>
        </w:tc>
        <w:tc>
          <w:tcPr>
            <w:tcW w:w="283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D8CB35" w14:textId="77777777" w:rsidR="00F53E3B" w:rsidRPr="00684CE7" w:rsidRDefault="00F53E3B" w:rsidP="00F80F3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4CE7">
              <w:rPr>
                <w:rFonts w:ascii="Times New Roman" w:eastAsia="Times New Roman" w:hAnsi="Times New Roman" w:cs="Times New Roman"/>
                <w:sz w:val="16"/>
                <w:szCs w:val="16"/>
              </w:rPr>
              <w:t>0.235</w:t>
            </w:r>
          </w:p>
        </w:tc>
        <w:tc>
          <w:tcPr>
            <w:tcW w:w="30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F8897E" w14:textId="77777777" w:rsidR="00F53E3B" w:rsidRPr="00684CE7" w:rsidRDefault="00F53E3B" w:rsidP="00F80F3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4CE7">
              <w:rPr>
                <w:rFonts w:ascii="Times New Roman" w:eastAsia="Times New Roman" w:hAnsi="Times New Roman" w:cs="Times New Roman"/>
                <w:sz w:val="16"/>
                <w:szCs w:val="16"/>
              </w:rPr>
              <w:t>5.90</w:t>
            </w:r>
          </w:p>
        </w:tc>
        <w:tc>
          <w:tcPr>
            <w:tcW w:w="48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BF8D6E" w14:textId="77777777" w:rsidR="00F53E3B" w:rsidRPr="00684CE7" w:rsidRDefault="00F53E3B" w:rsidP="00F80F3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4CE7">
              <w:rPr>
                <w:rFonts w:ascii="Times New Roman" w:eastAsia="Times New Roman" w:hAnsi="Times New Roman" w:cs="Times New Roman"/>
                <w:sz w:val="16"/>
                <w:szCs w:val="16"/>
              </w:rPr>
              <w:t>-17.17 – 28.98</w:t>
            </w:r>
          </w:p>
        </w:tc>
        <w:tc>
          <w:tcPr>
            <w:tcW w:w="283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A16297" w14:textId="77777777" w:rsidR="00F53E3B" w:rsidRPr="00684CE7" w:rsidRDefault="00F53E3B" w:rsidP="00F80F3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4CE7">
              <w:rPr>
                <w:rFonts w:ascii="Times New Roman" w:eastAsia="Times New Roman" w:hAnsi="Times New Roman" w:cs="Times New Roman"/>
                <w:sz w:val="16"/>
                <w:szCs w:val="16"/>
              </w:rPr>
              <w:t>0.616</w:t>
            </w:r>
          </w:p>
        </w:tc>
      </w:tr>
      <w:tr w:rsidR="00F53E3B" w:rsidRPr="00684CE7" w14:paraId="525133A2" w14:textId="77777777" w:rsidTr="00F80F39">
        <w:tc>
          <w:tcPr>
            <w:tcW w:w="789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C5F957" w14:textId="77777777" w:rsidR="00F53E3B" w:rsidRPr="00684CE7" w:rsidRDefault="00F53E3B" w:rsidP="00F80F39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84CE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AD </w:t>
            </w:r>
            <w:proofErr w:type="spellStart"/>
            <w:r w:rsidRPr="00684CE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ig</w:t>
            </w:r>
            <w:proofErr w:type="spellEnd"/>
            <w:r w:rsidRPr="00684CE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gradient ENMO 0</w:t>
            </w:r>
            <w:r w:rsidRPr="00684CE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br/>
              <w:t>24hr</w:t>
            </w:r>
          </w:p>
        </w:tc>
        <w:tc>
          <w:tcPr>
            <w:tcW w:w="30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FB55F8" w14:textId="77777777" w:rsidR="00F53E3B" w:rsidRPr="00684CE7" w:rsidRDefault="00F53E3B" w:rsidP="00F80F3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4CE7">
              <w:rPr>
                <w:rFonts w:ascii="Times New Roman" w:eastAsia="Times New Roman" w:hAnsi="Times New Roman" w:cs="Times New Roman"/>
                <w:sz w:val="16"/>
                <w:szCs w:val="16"/>
              </w:rPr>
              <w:t>18.93</w:t>
            </w:r>
          </w:p>
        </w:tc>
        <w:tc>
          <w:tcPr>
            <w:tcW w:w="469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1E035B" w14:textId="77777777" w:rsidR="00F53E3B" w:rsidRPr="00684CE7" w:rsidRDefault="00F53E3B" w:rsidP="00F80F3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4CE7">
              <w:rPr>
                <w:rFonts w:ascii="Times New Roman" w:eastAsia="Times New Roman" w:hAnsi="Times New Roman" w:cs="Times New Roman"/>
                <w:sz w:val="16"/>
                <w:szCs w:val="16"/>
              </w:rPr>
              <w:t>13.27 – 24.59</w:t>
            </w:r>
          </w:p>
        </w:tc>
        <w:tc>
          <w:tcPr>
            <w:tcW w:w="283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738210" w14:textId="77777777" w:rsidR="00F53E3B" w:rsidRPr="00684CE7" w:rsidRDefault="00F53E3B" w:rsidP="00F80F3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4CE7">
              <w:rPr>
                <w:rStyle w:val="Strong"/>
                <w:rFonts w:ascii="Times New Roman" w:eastAsia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30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518F01" w14:textId="77777777" w:rsidR="00F53E3B" w:rsidRPr="00684CE7" w:rsidRDefault="00F53E3B" w:rsidP="00F80F3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4CE7">
              <w:rPr>
                <w:rFonts w:ascii="Times New Roman" w:eastAsia="Times New Roman" w:hAnsi="Times New Roman" w:cs="Times New Roman"/>
                <w:sz w:val="16"/>
                <w:szCs w:val="16"/>
              </w:rPr>
              <w:t>9.81</w:t>
            </w:r>
          </w:p>
        </w:tc>
        <w:tc>
          <w:tcPr>
            <w:tcW w:w="469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E8087C" w14:textId="77777777" w:rsidR="00F53E3B" w:rsidRPr="00684CE7" w:rsidRDefault="00F53E3B" w:rsidP="00F80F3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4CE7">
              <w:rPr>
                <w:rFonts w:ascii="Times New Roman" w:eastAsia="Times New Roman" w:hAnsi="Times New Roman" w:cs="Times New Roman"/>
                <w:sz w:val="16"/>
                <w:szCs w:val="16"/>
              </w:rPr>
              <w:t>3.45 – 16.17</w:t>
            </w:r>
          </w:p>
        </w:tc>
        <w:tc>
          <w:tcPr>
            <w:tcW w:w="283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9A3EEA" w14:textId="77777777" w:rsidR="00F53E3B" w:rsidRPr="00684CE7" w:rsidRDefault="00F53E3B" w:rsidP="00F80F3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4CE7">
              <w:rPr>
                <w:rStyle w:val="Strong"/>
                <w:rFonts w:ascii="Times New Roman" w:eastAsia="Times New Roman" w:hAnsi="Times New Roman" w:cs="Times New Roman"/>
                <w:sz w:val="16"/>
                <w:szCs w:val="16"/>
              </w:rPr>
              <w:t>0.003</w:t>
            </w:r>
          </w:p>
        </w:tc>
        <w:tc>
          <w:tcPr>
            <w:tcW w:w="30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6C3D85" w14:textId="77777777" w:rsidR="00F53E3B" w:rsidRPr="00684CE7" w:rsidRDefault="00F53E3B" w:rsidP="00F80F3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4CE7">
              <w:rPr>
                <w:rFonts w:ascii="Times New Roman" w:eastAsia="Times New Roman" w:hAnsi="Times New Roman" w:cs="Times New Roman"/>
                <w:sz w:val="16"/>
                <w:szCs w:val="16"/>
              </w:rPr>
              <w:t>4.79</w:t>
            </w:r>
          </w:p>
        </w:tc>
        <w:tc>
          <w:tcPr>
            <w:tcW w:w="45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80FF19" w14:textId="77777777" w:rsidR="00F53E3B" w:rsidRPr="00684CE7" w:rsidRDefault="00F53E3B" w:rsidP="00F80F3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4CE7">
              <w:rPr>
                <w:rFonts w:ascii="Times New Roman" w:eastAsia="Times New Roman" w:hAnsi="Times New Roman" w:cs="Times New Roman"/>
                <w:sz w:val="16"/>
                <w:szCs w:val="16"/>
              </w:rPr>
              <w:t>-2.81 – 12.40</w:t>
            </w:r>
          </w:p>
        </w:tc>
        <w:tc>
          <w:tcPr>
            <w:tcW w:w="283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C70526" w14:textId="77777777" w:rsidR="00F53E3B" w:rsidRPr="00684CE7" w:rsidRDefault="00F53E3B" w:rsidP="00F80F3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4CE7">
              <w:rPr>
                <w:rFonts w:ascii="Times New Roman" w:eastAsia="Times New Roman" w:hAnsi="Times New Roman" w:cs="Times New Roman"/>
                <w:sz w:val="16"/>
                <w:szCs w:val="16"/>
              </w:rPr>
              <w:t>0.216</w:t>
            </w:r>
          </w:p>
        </w:tc>
        <w:tc>
          <w:tcPr>
            <w:tcW w:w="30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1D5CF2" w14:textId="77777777" w:rsidR="00F53E3B" w:rsidRPr="00684CE7" w:rsidRDefault="00F53E3B" w:rsidP="00F80F3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4CE7">
              <w:rPr>
                <w:rFonts w:ascii="Times New Roman" w:eastAsia="Times New Roman" w:hAnsi="Times New Roman" w:cs="Times New Roman"/>
                <w:sz w:val="16"/>
                <w:szCs w:val="16"/>
              </w:rPr>
              <w:t>1.41</w:t>
            </w:r>
          </w:p>
        </w:tc>
        <w:tc>
          <w:tcPr>
            <w:tcW w:w="48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837719" w14:textId="77777777" w:rsidR="00F53E3B" w:rsidRPr="00684CE7" w:rsidRDefault="00F53E3B" w:rsidP="00F80F3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4CE7">
              <w:rPr>
                <w:rFonts w:ascii="Times New Roman" w:eastAsia="Times New Roman" w:hAnsi="Times New Roman" w:cs="Times New Roman"/>
                <w:sz w:val="16"/>
                <w:szCs w:val="16"/>
              </w:rPr>
              <w:t>-7.57 – 10.39</w:t>
            </w:r>
          </w:p>
        </w:tc>
        <w:tc>
          <w:tcPr>
            <w:tcW w:w="283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7CC2FD" w14:textId="77777777" w:rsidR="00F53E3B" w:rsidRPr="00684CE7" w:rsidRDefault="00F53E3B" w:rsidP="00F80F3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4CE7">
              <w:rPr>
                <w:rFonts w:ascii="Times New Roman" w:eastAsia="Times New Roman" w:hAnsi="Times New Roman" w:cs="Times New Roman"/>
                <w:sz w:val="16"/>
                <w:szCs w:val="16"/>
              </w:rPr>
              <w:t>0.757</w:t>
            </w:r>
          </w:p>
        </w:tc>
      </w:tr>
      <w:tr w:rsidR="00F53E3B" w:rsidRPr="00684CE7" w14:paraId="11F0EE20" w14:textId="77777777" w:rsidTr="00F80F39">
        <w:tc>
          <w:tcPr>
            <w:tcW w:w="789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36B1E2" w14:textId="77777777" w:rsidR="00F53E3B" w:rsidRPr="00684CE7" w:rsidRDefault="00F53E3B" w:rsidP="00F80F39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84CE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ex [M]</w:t>
            </w:r>
          </w:p>
        </w:tc>
        <w:tc>
          <w:tcPr>
            <w:tcW w:w="30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52F163" w14:textId="77777777" w:rsidR="00F53E3B" w:rsidRPr="00684CE7" w:rsidRDefault="00F53E3B" w:rsidP="00F80F39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469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0324FB" w14:textId="77777777" w:rsidR="00F53E3B" w:rsidRPr="00684CE7" w:rsidRDefault="00F53E3B" w:rsidP="00F80F3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83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AE65A3" w14:textId="77777777" w:rsidR="00F53E3B" w:rsidRPr="00684CE7" w:rsidRDefault="00F53E3B" w:rsidP="00F80F3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7DD763" w14:textId="77777777" w:rsidR="00F53E3B" w:rsidRPr="00684CE7" w:rsidRDefault="00F53E3B" w:rsidP="00F80F3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4CE7">
              <w:rPr>
                <w:rFonts w:ascii="Times New Roman" w:eastAsia="Times New Roman" w:hAnsi="Times New Roman" w:cs="Times New Roman"/>
                <w:sz w:val="16"/>
                <w:szCs w:val="16"/>
              </w:rPr>
              <w:t>4.62</w:t>
            </w:r>
          </w:p>
        </w:tc>
        <w:tc>
          <w:tcPr>
            <w:tcW w:w="469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BCBB24" w14:textId="77777777" w:rsidR="00F53E3B" w:rsidRPr="00684CE7" w:rsidRDefault="00F53E3B" w:rsidP="00F80F3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4CE7">
              <w:rPr>
                <w:rFonts w:ascii="Times New Roman" w:eastAsia="Times New Roman" w:hAnsi="Times New Roman" w:cs="Times New Roman"/>
                <w:sz w:val="16"/>
                <w:szCs w:val="16"/>
              </w:rPr>
              <w:t>2.81 – 6.42</w:t>
            </w:r>
          </w:p>
        </w:tc>
        <w:tc>
          <w:tcPr>
            <w:tcW w:w="283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644D8A" w14:textId="77777777" w:rsidR="00F53E3B" w:rsidRPr="00684CE7" w:rsidRDefault="00F53E3B" w:rsidP="00F80F3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4CE7">
              <w:rPr>
                <w:rStyle w:val="Strong"/>
                <w:rFonts w:ascii="Times New Roman" w:eastAsia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30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FF6B78" w14:textId="77777777" w:rsidR="00F53E3B" w:rsidRPr="00684CE7" w:rsidRDefault="00F53E3B" w:rsidP="00F80F3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4CE7">
              <w:rPr>
                <w:rFonts w:ascii="Times New Roman" w:eastAsia="Times New Roman" w:hAnsi="Times New Roman" w:cs="Times New Roman"/>
                <w:sz w:val="16"/>
                <w:szCs w:val="16"/>
              </w:rPr>
              <w:t>4.44</w:t>
            </w:r>
          </w:p>
        </w:tc>
        <w:tc>
          <w:tcPr>
            <w:tcW w:w="45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CAA73E" w14:textId="77777777" w:rsidR="00F53E3B" w:rsidRPr="00684CE7" w:rsidRDefault="00F53E3B" w:rsidP="00F80F3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4CE7">
              <w:rPr>
                <w:rFonts w:ascii="Times New Roman" w:eastAsia="Times New Roman" w:hAnsi="Times New Roman" w:cs="Times New Roman"/>
                <w:sz w:val="16"/>
                <w:szCs w:val="16"/>
              </w:rPr>
              <w:t>2.64 – 6.24</w:t>
            </w:r>
          </w:p>
        </w:tc>
        <w:tc>
          <w:tcPr>
            <w:tcW w:w="283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7EEEC1" w14:textId="77777777" w:rsidR="00F53E3B" w:rsidRPr="00684CE7" w:rsidRDefault="00F53E3B" w:rsidP="00F80F3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4CE7">
              <w:rPr>
                <w:rStyle w:val="Strong"/>
                <w:rFonts w:ascii="Times New Roman" w:eastAsia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30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9A5E45" w14:textId="77777777" w:rsidR="00F53E3B" w:rsidRPr="00684CE7" w:rsidRDefault="00F53E3B" w:rsidP="00F80F3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4CE7">
              <w:rPr>
                <w:rFonts w:ascii="Times New Roman" w:eastAsia="Times New Roman" w:hAnsi="Times New Roman" w:cs="Times New Roman"/>
                <w:sz w:val="16"/>
                <w:szCs w:val="16"/>
              </w:rPr>
              <w:t>21.52</w:t>
            </w:r>
          </w:p>
        </w:tc>
        <w:tc>
          <w:tcPr>
            <w:tcW w:w="48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1F5627" w14:textId="77777777" w:rsidR="00F53E3B" w:rsidRPr="00684CE7" w:rsidRDefault="00F53E3B" w:rsidP="00F80F3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4CE7">
              <w:rPr>
                <w:rFonts w:ascii="Times New Roman" w:eastAsia="Times New Roman" w:hAnsi="Times New Roman" w:cs="Times New Roman"/>
                <w:sz w:val="16"/>
                <w:szCs w:val="16"/>
              </w:rPr>
              <w:t>-2.67 – 45.71</w:t>
            </w:r>
          </w:p>
        </w:tc>
        <w:tc>
          <w:tcPr>
            <w:tcW w:w="283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39153E" w14:textId="77777777" w:rsidR="00F53E3B" w:rsidRPr="00684CE7" w:rsidRDefault="00F53E3B" w:rsidP="00F80F3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4CE7">
              <w:rPr>
                <w:rFonts w:ascii="Times New Roman" w:eastAsia="Times New Roman" w:hAnsi="Times New Roman" w:cs="Times New Roman"/>
                <w:sz w:val="16"/>
                <w:szCs w:val="16"/>
              </w:rPr>
              <w:t>0.081</w:t>
            </w:r>
          </w:p>
        </w:tc>
      </w:tr>
      <w:tr w:rsidR="00F53E3B" w:rsidRPr="00684CE7" w14:paraId="64FED4C8" w14:textId="77777777" w:rsidTr="00F80F39">
        <w:tc>
          <w:tcPr>
            <w:tcW w:w="789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EC0C2D" w14:textId="77777777" w:rsidR="00F53E3B" w:rsidRPr="00684CE7" w:rsidRDefault="00F53E3B" w:rsidP="00F80F39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84CE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ounty [N]</w:t>
            </w:r>
          </w:p>
        </w:tc>
        <w:tc>
          <w:tcPr>
            <w:tcW w:w="30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9C104A" w14:textId="77777777" w:rsidR="00F53E3B" w:rsidRPr="00684CE7" w:rsidRDefault="00F53E3B" w:rsidP="00F80F39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469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29969D" w14:textId="77777777" w:rsidR="00F53E3B" w:rsidRPr="00684CE7" w:rsidRDefault="00F53E3B" w:rsidP="00F80F3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83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83D38F" w14:textId="77777777" w:rsidR="00F53E3B" w:rsidRPr="00684CE7" w:rsidRDefault="00F53E3B" w:rsidP="00F80F3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57FC93" w14:textId="77777777" w:rsidR="00F53E3B" w:rsidRPr="00684CE7" w:rsidRDefault="00F53E3B" w:rsidP="00F80F3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4CE7">
              <w:rPr>
                <w:rFonts w:ascii="Times New Roman" w:eastAsia="Times New Roman" w:hAnsi="Times New Roman" w:cs="Times New Roman"/>
                <w:sz w:val="16"/>
                <w:szCs w:val="16"/>
              </w:rPr>
              <w:t>-1.60</w:t>
            </w:r>
          </w:p>
        </w:tc>
        <w:tc>
          <w:tcPr>
            <w:tcW w:w="469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817543" w14:textId="77777777" w:rsidR="00F53E3B" w:rsidRPr="00684CE7" w:rsidRDefault="00F53E3B" w:rsidP="00F80F3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4CE7">
              <w:rPr>
                <w:rFonts w:ascii="Times New Roman" w:eastAsia="Times New Roman" w:hAnsi="Times New Roman" w:cs="Times New Roman"/>
                <w:sz w:val="16"/>
                <w:szCs w:val="16"/>
              </w:rPr>
              <w:t>-4.88 – 1.69</w:t>
            </w:r>
          </w:p>
        </w:tc>
        <w:tc>
          <w:tcPr>
            <w:tcW w:w="283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7C475C" w14:textId="77777777" w:rsidR="00F53E3B" w:rsidRPr="00684CE7" w:rsidRDefault="00F53E3B" w:rsidP="00F80F3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4CE7">
              <w:rPr>
                <w:rFonts w:ascii="Times New Roman" w:eastAsia="Times New Roman" w:hAnsi="Times New Roman" w:cs="Times New Roman"/>
                <w:sz w:val="16"/>
                <w:szCs w:val="16"/>
              </w:rPr>
              <w:t>0.339</w:t>
            </w:r>
          </w:p>
        </w:tc>
        <w:tc>
          <w:tcPr>
            <w:tcW w:w="30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CA5ADB" w14:textId="77777777" w:rsidR="00F53E3B" w:rsidRPr="00684CE7" w:rsidRDefault="00F53E3B" w:rsidP="00F80F3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4CE7">
              <w:rPr>
                <w:rFonts w:ascii="Times New Roman" w:eastAsia="Times New Roman" w:hAnsi="Times New Roman" w:cs="Times New Roman"/>
                <w:sz w:val="16"/>
                <w:szCs w:val="16"/>
              </w:rPr>
              <w:t>-1.29</w:t>
            </w:r>
          </w:p>
        </w:tc>
        <w:tc>
          <w:tcPr>
            <w:tcW w:w="45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0C5381" w14:textId="77777777" w:rsidR="00F53E3B" w:rsidRPr="00684CE7" w:rsidRDefault="00F53E3B" w:rsidP="00F80F3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4CE7">
              <w:rPr>
                <w:rFonts w:ascii="Times New Roman" w:eastAsia="Times New Roman" w:hAnsi="Times New Roman" w:cs="Times New Roman"/>
                <w:sz w:val="16"/>
                <w:szCs w:val="16"/>
              </w:rPr>
              <w:t>-4.38 – 1.80</w:t>
            </w:r>
          </w:p>
        </w:tc>
        <w:tc>
          <w:tcPr>
            <w:tcW w:w="283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EC74CC" w14:textId="77777777" w:rsidR="00F53E3B" w:rsidRPr="00684CE7" w:rsidRDefault="00F53E3B" w:rsidP="00F80F3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4CE7">
              <w:rPr>
                <w:rFonts w:ascii="Times New Roman" w:eastAsia="Times New Roman" w:hAnsi="Times New Roman" w:cs="Times New Roman"/>
                <w:sz w:val="16"/>
                <w:szCs w:val="16"/>
              </w:rPr>
              <w:t>0.412</w:t>
            </w:r>
          </w:p>
        </w:tc>
        <w:tc>
          <w:tcPr>
            <w:tcW w:w="30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499665" w14:textId="77777777" w:rsidR="00F53E3B" w:rsidRPr="00684CE7" w:rsidRDefault="00F53E3B" w:rsidP="00F80F3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4CE7">
              <w:rPr>
                <w:rFonts w:ascii="Times New Roman" w:eastAsia="Times New Roman" w:hAnsi="Times New Roman" w:cs="Times New Roman"/>
                <w:sz w:val="16"/>
                <w:szCs w:val="16"/>
              </w:rPr>
              <w:t>-1.34</w:t>
            </w:r>
          </w:p>
        </w:tc>
        <w:tc>
          <w:tcPr>
            <w:tcW w:w="48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1B63D5" w14:textId="77777777" w:rsidR="00F53E3B" w:rsidRPr="00684CE7" w:rsidRDefault="00F53E3B" w:rsidP="00F80F3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4CE7">
              <w:rPr>
                <w:rFonts w:ascii="Times New Roman" w:eastAsia="Times New Roman" w:hAnsi="Times New Roman" w:cs="Times New Roman"/>
                <w:sz w:val="16"/>
                <w:szCs w:val="16"/>
              </w:rPr>
              <w:t>-4.47 – 1.79</w:t>
            </w:r>
          </w:p>
        </w:tc>
        <w:tc>
          <w:tcPr>
            <w:tcW w:w="283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D18C44" w14:textId="77777777" w:rsidR="00F53E3B" w:rsidRPr="00684CE7" w:rsidRDefault="00F53E3B" w:rsidP="00F80F3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4CE7">
              <w:rPr>
                <w:rFonts w:ascii="Times New Roman" w:eastAsia="Times New Roman" w:hAnsi="Times New Roman" w:cs="Times New Roman"/>
                <w:sz w:val="16"/>
                <w:szCs w:val="16"/>
              </w:rPr>
              <w:t>0.402</w:t>
            </w:r>
          </w:p>
        </w:tc>
      </w:tr>
      <w:tr w:rsidR="00F53E3B" w:rsidRPr="00684CE7" w14:paraId="56E099A1" w14:textId="77777777" w:rsidTr="00F80F39">
        <w:tc>
          <w:tcPr>
            <w:tcW w:w="789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35F2D2" w14:textId="77777777" w:rsidR="00F53E3B" w:rsidRPr="00684CE7" w:rsidRDefault="00F53E3B" w:rsidP="00F80F39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84CE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Age</w:t>
            </w:r>
          </w:p>
        </w:tc>
        <w:tc>
          <w:tcPr>
            <w:tcW w:w="30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B126EC" w14:textId="77777777" w:rsidR="00F53E3B" w:rsidRPr="00684CE7" w:rsidRDefault="00F53E3B" w:rsidP="00F80F39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469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2F1442" w14:textId="77777777" w:rsidR="00F53E3B" w:rsidRPr="00684CE7" w:rsidRDefault="00F53E3B" w:rsidP="00F80F3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83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2910CE" w14:textId="77777777" w:rsidR="00F53E3B" w:rsidRPr="00684CE7" w:rsidRDefault="00F53E3B" w:rsidP="00F80F3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7666D0" w14:textId="77777777" w:rsidR="00F53E3B" w:rsidRPr="00684CE7" w:rsidRDefault="00F53E3B" w:rsidP="00F80F3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4CE7">
              <w:rPr>
                <w:rFonts w:ascii="Times New Roman" w:eastAsia="Times New Roman" w:hAnsi="Times New Roman" w:cs="Times New Roman"/>
                <w:sz w:val="16"/>
                <w:szCs w:val="16"/>
              </w:rPr>
              <w:t>0.79</w:t>
            </w:r>
          </w:p>
        </w:tc>
        <w:tc>
          <w:tcPr>
            <w:tcW w:w="469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52E0FA" w14:textId="77777777" w:rsidR="00F53E3B" w:rsidRPr="00684CE7" w:rsidRDefault="00F53E3B" w:rsidP="00F80F3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4CE7">
              <w:rPr>
                <w:rFonts w:ascii="Times New Roman" w:eastAsia="Times New Roman" w:hAnsi="Times New Roman" w:cs="Times New Roman"/>
                <w:sz w:val="16"/>
                <w:szCs w:val="16"/>
              </w:rPr>
              <w:t>-0.18 – 1.75</w:t>
            </w:r>
          </w:p>
        </w:tc>
        <w:tc>
          <w:tcPr>
            <w:tcW w:w="283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8D9F20" w14:textId="77777777" w:rsidR="00F53E3B" w:rsidRPr="00684CE7" w:rsidRDefault="00F53E3B" w:rsidP="00F80F3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4CE7">
              <w:rPr>
                <w:rFonts w:ascii="Times New Roman" w:eastAsia="Times New Roman" w:hAnsi="Times New Roman" w:cs="Times New Roman"/>
                <w:sz w:val="16"/>
                <w:szCs w:val="16"/>
              </w:rPr>
              <w:t>0.109</w:t>
            </w:r>
          </w:p>
        </w:tc>
        <w:tc>
          <w:tcPr>
            <w:tcW w:w="30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1E7353" w14:textId="77777777" w:rsidR="00F53E3B" w:rsidRPr="00684CE7" w:rsidRDefault="00F53E3B" w:rsidP="00F80F3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4CE7">
              <w:rPr>
                <w:rFonts w:ascii="Times New Roman" w:eastAsia="Times New Roman" w:hAnsi="Times New Roman" w:cs="Times New Roman"/>
                <w:sz w:val="16"/>
                <w:szCs w:val="16"/>
              </w:rPr>
              <w:t>0.74</w:t>
            </w:r>
          </w:p>
        </w:tc>
        <w:tc>
          <w:tcPr>
            <w:tcW w:w="45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3B3C27" w14:textId="77777777" w:rsidR="00F53E3B" w:rsidRPr="00684CE7" w:rsidRDefault="00F53E3B" w:rsidP="00F80F3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4CE7">
              <w:rPr>
                <w:rFonts w:ascii="Times New Roman" w:eastAsia="Times New Roman" w:hAnsi="Times New Roman" w:cs="Times New Roman"/>
                <w:sz w:val="16"/>
                <w:szCs w:val="16"/>
              </w:rPr>
              <w:t>-0.22 – 1.70</w:t>
            </w:r>
          </w:p>
        </w:tc>
        <w:tc>
          <w:tcPr>
            <w:tcW w:w="283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7F6787" w14:textId="77777777" w:rsidR="00F53E3B" w:rsidRPr="00684CE7" w:rsidRDefault="00F53E3B" w:rsidP="00F80F3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4CE7">
              <w:rPr>
                <w:rFonts w:ascii="Times New Roman" w:eastAsia="Times New Roman" w:hAnsi="Times New Roman" w:cs="Times New Roman"/>
                <w:sz w:val="16"/>
                <w:szCs w:val="16"/>
              </w:rPr>
              <w:t>0.129</w:t>
            </w:r>
          </w:p>
        </w:tc>
        <w:tc>
          <w:tcPr>
            <w:tcW w:w="30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B38B33" w14:textId="77777777" w:rsidR="00F53E3B" w:rsidRPr="00684CE7" w:rsidRDefault="00F53E3B" w:rsidP="00F80F3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4CE7">
              <w:rPr>
                <w:rFonts w:ascii="Times New Roman" w:eastAsia="Times New Roman" w:hAnsi="Times New Roman" w:cs="Times New Roman"/>
                <w:sz w:val="16"/>
                <w:szCs w:val="16"/>
              </w:rPr>
              <w:t>0.74</w:t>
            </w:r>
          </w:p>
        </w:tc>
        <w:tc>
          <w:tcPr>
            <w:tcW w:w="48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EFDF3F" w14:textId="77777777" w:rsidR="00F53E3B" w:rsidRPr="00684CE7" w:rsidRDefault="00F53E3B" w:rsidP="00F80F3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4CE7">
              <w:rPr>
                <w:rFonts w:ascii="Times New Roman" w:eastAsia="Times New Roman" w:hAnsi="Times New Roman" w:cs="Times New Roman"/>
                <w:sz w:val="16"/>
                <w:szCs w:val="16"/>
              </w:rPr>
              <w:t>-0.22 – 1.70</w:t>
            </w:r>
          </w:p>
        </w:tc>
        <w:tc>
          <w:tcPr>
            <w:tcW w:w="283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5444CF" w14:textId="77777777" w:rsidR="00F53E3B" w:rsidRPr="00684CE7" w:rsidRDefault="00F53E3B" w:rsidP="00F80F3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4CE7">
              <w:rPr>
                <w:rFonts w:ascii="Times New Roman" w:eastAsia="Times New Roman" w:hAnsi="Times New Roman" w:cs="Times New Roman"/>
                <w:sz w:val="16"/>
                <w:szCs w:val="16"/>
              </w:rPr>
              <w:t>0.132</w:t>
            </w:r>
          </w:p>
        </w:tc>
      </w:tr>
      <w:tr w:rsidR="00F53E3B" w:rsidRPr="00684CE7" w14:paraId="18112802" w14:textId="77777777" w:rsidTr="00F80F39">
        <w:tc>
          <w:tcPr>
            <w:tcW w:w="789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72ACEE" w14:textId="77777777" w:rsidR="00F53E3B" w:rsidRPr="00684CE7" w:rsidRDefault="00F53E3B" w:rsidP="00F80F39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84CE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DS BMI</w:t>
            </w:r>
          </w:p>
        </w:tc>
        <w:tc>
          <w:tcPr>
            <w:tcW w:w="30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60C81B" w14:textId="77777777" w:rsidR="00F53E3B" w:rsidRPr="00684CE7" w:rsidRDefault="00F53E3B" w:rsidP="00F80F39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469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E97CA4" w14:textId="77777777" w:rsidR="00F53E3B" w:rsidRPr="00684CE7" w:rsidRDefault="00F53E3B" w:rsidP="00F80F3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83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5F73D7" w14:textId="77777777" w:rsidR="00F53E3B" w:rsidRPr="00684CE7" w:rsidRDefault="00F53E3B" w:rsidP="00F80F3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EBA938" w14:textId="77777777" w:rsidR="00F53E3B" w:rsidRPr="00684CE7" w:rsidRDefault="00F53E3B" w:rsidP="00F80F3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4CE7">
              <w:rPr>
                <w:rFonts w:ascii="Times New Roman" w:eastAsia="Times New Roman" w:hAnsi="Times New Roman" w:cs="Times New Roman"/>
                <w:sz w:val="16"/>
                <w:szCs w:val="16"/>
              </w:rPr>
              <w:t>-1.28</w:t>
            </w:r>
          </w:p>
        </w:tc>
        <w:tc>
          <w:tcPr>
            <w:tcW w:w="469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C77FF7" w14:textId="77777777" w:rsidR="00F53E3B" w:rsidRPr="00684CE7" w:rsidRDefault="00F53E3B" w:rsidP="00F80F3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4CE7">
              <w:rPr>
                <w:rFonts w:ascii="Times New Roman" w:eastAsia="Times New Roman" w:hAnsi="Times New Roman" w:cs="Times New Roman"/>
                <w:sz w:val="16"/>
                <w:szCs w:val="16"/>
              </w:rPr>
              <w:t>-1.86 – -0.69</w:t>
            </w:r>
          </w:p>
        </w:tc>
        <w:tc>
          <w:tcPr>
            <w:tcW w:w="283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851088" w14:textId="77777777" w:rsidR="00F53E3B" w:rsidRPr="00684CE7" w:rsidRDefault="00F53E3B" w:rsidP="00F80F3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4CE7">
              <w:rPr>
                <w:rStyle w:val="Strong"/>
                <w:rFonts w:ascii="Times New Roman" w:eastAsia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30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D7F729" w14:textId="77777777" w:rsidR="00F53E3B" w:rsidRPr="00684CE7" w:rsidRDefault="00F53E3B" w:rsidP="00F80F3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4CE7">
              <w:rPr>
                <w:rFonts w:ascii="Times New Roman" w:eastAsia="Times New Roman" w:hAnsi="Times New Roman" w:cs="Times New Roman"/>
                <w:sz w:val="16"/>
                <w:szCs w:val="16"/>
              </w:rPr>
              <w:t>-1.18</w:t>
            </w:r>
          </w:p>
        </w:tc>
        <w:tc>
          <w:tcPr>
            <w:tcW w:w="45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31E439" w14:textId="77777777" w:rsidR="00F53E3B" w:rsidRPr="00684CE7" w:rsidRDefault="00F53E3B" w:rsidP="00F80F3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4CE7">
              <w:rPr>
                <w:rFonts w:ascii="Times New Roman" w:eastAsia="Times New Roman" w:hAnsi="Times New Roman" w:cs="Times New Roman"/>
                <w:sz w:val="16"/>
                <w:szCs w:val="16"/>
              </w:rPr>
              <w:t>-1.77 – -0.59</w:t>
            </w:r>
          </w:p>
        </w:tc>
        <w:tc>
          <w:tcPr>
            <w:tcW w:w="283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0D09A5" w14:textId="77777777" w:rsidR="00F53E3B" w:rsidRPr="00684CE7" w:rsidRDefault="00F53E3B" w:rsidP="00F80F3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4CE7">
              <w:rPr>
                <w:rStyle w:val="Strong"/>
                <w:rFonts w:ascii="Times New Roman" w:eastAsia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30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37B57D" w14:textId="77777777" w:rsidR="00F53E3B" w:rsidRPr="00684CE7" w:rsidRDefault="00F53E3B" w:rsidP="00F80F3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4CE7">
              <w:rPr>
                <w:rFonts w:ascii="Times New Roman" w:eastAsia="Times New Roman" w:hAnsi="Times New Roman" w:cs="Times New Roman"/>
                <w:sz w:val="16"/>
                <w:szCs w:val="16"/>
              </w:rPr>
              <w:t>-1.17</w:t>
            </w:r>
          </w:p>
        </w:tc>
        <w:tc>
          <w:tcPr>
            <w:tcW w:w="48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3A5F3D" w14:textId="77777777" w:rsidR="00F53E3B" w:rsidRPr="00684CE7" w:rsidRDefault="00F53E3B" w:rsidP="00F80F3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4CE7">
              <w:rPr>
                <w:rFonts w:ascii="Times New Roman" w:eastAsia="Times New Roman" w:hAnsi="Times New Roman" w:cs="Times New Roman"/>
                <w:sz w:val="16"/>
                <w:szCs w:val="16"/>
              </w:rPr>
              <w:t>-1.76 – -0.58</w:t>
            </w:r>
          </w:p>
        </w:tc>
        <w:tc>
          <w:tcPr>
            <w:tcW w:w="283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649766" w14:textId="77777777" w:rsidR="00F53E3B" w:rsidRPr="00684CE7" w:rsidRDefault="00F53E3B" w:rsidP="00F80F3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4CE7">
              <w:rPr>
                <w:rStyle w:val="Strong"/>
                <w:rFonts w:ascii="Times New Roman" w:eastAsia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F53E3B" w:rsidRPr="00684CE7" w14:paraId="12BDFB95" w14:textId="77777777" w:rsidTr="00F80F39">
        <w:tc>
          <w:tcPr>
            <w:tcW w:w="789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388341" w14:textId="77777777" w:rsidR="00F53E3B" w:rsidRPr="00684CE7" w:rsidRDefault="00F53E3B" w:rsidP="00F80F39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84CE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AD mean ENMO mg 0 24hr</w:t>
            </w:r>
          </w:p>
        </w:tc>
        <w:tc>
          <w:tcPr>
            <w:tcW w:w="30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104D19" w14:textId="77777777" w:rsidR="00F53E3B" w:rsidRPr="00684CE7" w:rsidRDefault="00F53E3B" w:rsidP="00F80F39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469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6A94EB" w14:textId="77777777" w:rsidR="00F53E3B" w:rsidRPr="00684CE7" w:rsidRDefault="00F53E3B" w:rsidP="00F80F3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83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DFD73B" w14:textId="77777777" w:rsidR="00F53E3B" w:rsidRPr="00684CE7" w:rsidRDefault="00F53E3B" w:rsidP="00F80F3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50E6CC" w14:textId="77777777" w:rsidR="00F53E3B" w:rsidRPr="00684CE7" w:rsidRDefault="00F53E3B" w:rsidP="00F80F3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69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B2FD52" w14:textId="77777777" w:rsidR="00F53E3B" w:rsidRPr="00684CE7" w:rsidRDefault="00F53E3B" w:rsidP="00F80F3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83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AD0B20" w14:textId="77777777" w:rsidR="00F53E3B" w:rsidRPr="00684CE7" w:rsidRDefault="00F53E3B" w:rsidP="00F80F3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90D0C0" w14:textId="77777777" w:rsidR="00F53E3B" w:rsidRPr="00684CE7" w:rsidRDefault="00F53E3B" w:rsidP="00F80F3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4CE7">
              <w:rPr>
                <w:rFonts w:ascii="Times New Roman" w:eastAsia="Times New Roman" w:hAnsi="Times New Roman" w:cs="Times New Roman"/>
                <w:sz w:val="16"/>
                <w:szCs w:val="16"/>
              </w:rPr>
              <w:t>0.10</w:t>
            </w:r>
          </w:p>
        </w:tc>
        <w:tc>
          <w:tcPr>
            <w:tcW w:w="45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A50E79" w14:textId="77777777" w:rsidR="00F53E3B" w:rsidRPr="00684CE7" w:rsidRDefault="00F53E3B" w:rsidP="00F80F3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4CE7">
              <w:rPr>
                <w:rFonts w:ascii="Times New Roman" w:eastAsia="Times New Roman" w:hAnsi="Times New Roman" w:cs="Times New Roman"/>
                <w:sz w:val="16"/>
                <w:szCs w:val="16"/>
              </w:rPr>
              <w:t>0.02 – 0.17</w:t>
            </w:r>
          </w:p>
        </w:tc>
        <w:tc>
          <w:tcPr>
            <w:tcW w:w="283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28FEB2" w14:textId="77777777" w:rsidR="00F53E3B" w:rsidRPr="00684CE7" w:rsidRDefault="00F53E3B" w:rsidP="00F80F3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4CE7">
              <w:rPr>
                <w:rStyle w:val="Strong"/>
                <w:rFonts w:ascii="Times New Roman" w:eastAsia="Times New Roman" w:hAnsi="Times New Roman" w:cs="Times New Roman"/>
                <w:sz w:val="16"/>
                <w:szCs w:val="16"/>
              </w:rPr>
              <w:t>0.018</w:t>
            </w:r>
          </w:p>
        </w:tc>
        <w:tc>
          <w:tcPr>
            <w:tcW w:w="30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BF91C2" w14:textId="77777777" w:rsidR="00F53E3B" w:rsidRPr="00684CE7" w:rsidRDefault="00F53E3B" w:rsidP="00F80F3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4CE7">
              <w:rPr>
                <w:rFonts w:ascii="Times New Roman" w:eastAsia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48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47A7EE" w14:textId="77777777" w:rsidR="00F53E3B" w:rsidRPr="00684CE7" w:rsidRDefault="00F53E3B" w:rsidP="00F80F3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4CE7">
              <w:rPr>
                <w:rFonts w:ascii="Times New Roman" w:eastAsia="Times New Roman" w:hAnsi="Times New Roman" w:cs="Times New Roman"/>
                <w:sz w:val="16"/>
                <w:szCs w:val="16"/>
              </w:rPr>
              <w:t>0.01 – 0.17</w:t>
            </w:r>
          </w:p>
        </w:tc>
        <w:tc>
          <w:tcPr>
            <w:tcW w:w="283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0227CE" w14:textId="77777777" w:rsidR="00F53E3B" w:rsidRPr="00684CE7" w:rsidRDefault="00F53E3B" w:rsidP="00F80F3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4CE7">
              <w:rPr>
                <w:rStyle w:val="Strong"/>
                <w:rFonts w:ascii="Times New Roman" w:eastAsia="Times New Roman" w:hAnsi="Times New Roman" w:cs="Times New Roman"/>
                <w:sz w:val="16"/>
                <w:szCs w:val="16"/>
              </w:rPr>
              <w:t>0.031</w:t>
            </w:r>
          </w:p>
        </w:tc>
      </w:tr>
      <w:tr w:rsidR="00F53E3B" w:rsidRPr="00684CE7" w14:paraId="22A81070" w14:textId="77777777" w:rsidTr="00F80F39">
        <w:tc>
          <w:tcPr>
            <w:tcW w:w="789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692C44" w14:textId="77777777" w:rsidR="00F53E3B" w:rsidRPr="00684CE7" w:rsidRDefault="00F53E3B" w:rsidP="00F80F39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84CE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AD </w:t>
            </w:r>
            <w:proofErr w:type="spellStart"/>
            <w:r w:rsidRPr="00684CE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ig</w:t>
            </w:r>
            <w:proofErr w:type="spellEnd"/>
            <w:r w:rsidRPr="00684CE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gradient ENMO 0</w:t>
            </w:r>
            <w:r w:rsidRPr="00684CE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br/>
              <w:t>24hr × Sex [M]</w:t>
            </w:r>
          </w:p>
        </w:tc>
        <w:tc>
          <w:tcPr>
            <w:tcW w:w="30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D3FBD3" w14:textId="77777777" w:rsidR="00F53E3B" w:rsidRPr="00684CE7" w:rsidRDefault="00F53E3B" w:rsidP="00F80F39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469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70C6A9" w14:textId="77777777" w:rsidR="00F53E3B" w:rsidRPr="00684CE7" w:rsidRDefault="00F53E3B" w:rsidP="00F80F3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83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8228A6" w14:textId="77777777" w:rsidR="00F53E3B" w:rsidRPr="00684CE7" w:rsidRDefault="00F53E3B" w:rsidP="00F80F3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5E2753" w14:textId="77777777" w:rsidR="00F53E3B" w:rsidRPr="00684CE7" w:rsidRDefault="00F53E3B" w:rsidP="00F80F3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69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174569" w14:textId="77777777" w:rsidR="00F53E3B" w:rsidRPr="00684CE7" w:rsidRDefault="00F53E3B" w:rsidP="00F80F3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83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CEB812" w14:textId="77777777" w:rsidR="00F53E3B" w:rsidRPr="00684CE7" w:rsidRDefault="00F53E3B" w:rsidP="00F80F3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7845BB" w14:textId="77777777" w:rsidR="00F53E3B" w:rsidRPr="00684CE7" w:rsidRDefault="00F53E3B" w:rsidP="00F80F3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5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1803CE" w14:textId="77777777" w:rsidR="00F53E3B" w:rsidRPr="00684CE7" w:rsidRDefault="00F53E3B" w:rsidP="00F80F3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83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56CCC0" w14:textId="77777777" w:rsidR="00F53E3B" w:rsidRPr="00684CE7" w:rsidRDefault="00F53E3B" w:rsidP="00F80F3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F9D690" w14:textId="77777777" w:rsidR="00F53E3B" w:rsidRPr="00684CE7" w:rsidRDefault="00F53E3B" w:rsidP="00F80F3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4CE7">
              <w:rPr>
                <w:rFonts w:ascii="Times New Roman" w:eastAsia="Times New Roman" w:hAnsi="Times New Roman" w:cs="Times New Roman"/>
                <w:sz w:val="16"/>
                <w:szCs w:val="16"/>
              </w:rPr>
              <w:t>8.28</w:t>
            </w:r>
          </w:p>
        </w:tc>
        <w:tc>
          <w:tcPr>
            <w:tcW w:w="48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A9330C" w14:textId="77777777" w:rsidR="00F53E3B" w:rsidRPr="00684CE7" w:rsidRDefault="00F53E3B" w:rsidP="00F80F3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4CE7">
              <w:rPr>
                <w:rFonts w:ascii="Times New Roman" w:eastAsia="Times New Roman" w:hAnsi="Times New Roman" w:cs="Times New Roman"/>
                <w:sz w:val="16"/>
                <w:szCs w:val="16"/>
              </w:rPr>
              <w:t>-3.41 – 19.97</w:t>
            </w:r>
          </w:p>
        </w:tc>
        <w:tc>
          <w:tcPr>
            <w:tcW w:w="283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1819F1" w14:textId="77777777" w:rsidR="00F53E3B" w:rsidRPr="00684CE7" w:rsidRDefault="00F53E3B" w:rsidP="00F80F3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4CE7">
              <w:rPr>
                <w:rFonts w:ascii="Times New Roman" w:eastAsia="Times New Roman" w:hAnsi="Times New Roman" w:cs="Times New Roman"/>
                <w:sz w:val="16"/>
                <w:szCs w:val="16"/>
              </w:rPr>
              <w:t>0.165</w:t>
            </w:r>
          </w:p>
        </w:tc>
      </w:tr>
      <w:tr w:rsidR="00F53E3B" w:rsidRPr="00684CE7" w14:paraId="1262717D" w14:textId="77777777" w:rsidTr="00F80F39">
        <w:tc>
          <w:tcPr>
            <w:tcW w:w="5000" w:type="pct"/>
            <w:gridSpan w:val="13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48B6305" w14:textId="77777777" w:rsidR="00F53E3B" w:rsidRPr="00684CE7" w:rsidRDefault="00F53E3B" w:rsidP="00F80F39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84CE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Random Effects</w:t>
            </w:r>
          </w:p>
        </w:tc>
      </w:tr>
      <w:tr w:rsidR="00F53E3B" w:rsidRPr="00684CE7" w14:paraId="128E4845" w14:textId="77777777" w:rsidTr="00F80F39">
        <w:tc>
          <w:tcPr>
            <w:tcW w:w="789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A88480" w14:textId="77777777" w:rsidR="00F53E3B" w:rsidRPr="00684CE7" w:rsidRDefault="00F53E3B" w:rsidP="00F80F3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4CE7">
              <w:rPr>
                <w:rFonts w:ascii="Times New Roman" w:eastAsia="Times New Roman" w:hAnsi="Times New Roman" w:cs="Times New Roman"/>
                <w:sz w:val="16"/>
                <w:szCs w:val="16"/>
              </w:rPr>
              <w:t>σ</w:t>
            </w:r>
            <w:r w:rsidRPr="00684CE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053" w:type="pct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F01645" w14:textId="77777777" w:rsidR="00F53E3B" w:rsidRPr="00684CE7" w:rsidRDefault="00F53E3B" w:rsidP="00F80F3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4CE7">
              <w:rPr>
                <w:rFonts w:ascii="Times New Roman" w:eastAsia="Times New Roman" w:hAnsi="Times New Roman" w:cs="Times New Roman"/>
                <w:sz w:val="16"/>
                <w:szCs w:val="16"/>
              </w:rPr>
              <w:t>82.66</w:t>
            </w:r>
          </w:p>
        </w:tc>
        <w:tc>
          <w:tcPr>
            <w:tcW w:w="1053" w:type="pct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92FA87" w14:textId="77777777" w:rsidR="00F53E3B" w:rsidRPr="00684CE7" w:rsidRDefault="00F53E3B" w:rsidP="00F80F3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4CE7">
              <w:rPr>
                <w:rFonts w:ascii="Times New Roman" w:eastAsia="Times New Roman" w:hAnsi="Times New Roman" w:cs="Times New Roman"/>
                <w:sz w:val="16"/>
                <w:szCs w:val="16"/>
              </w:rPr>
              <w:t>77.17</w:t>
            </w:r>
          </w:p>
        </w:tc>
        <w:tc>
          <w:tcPr>
            <w:tcW w:w="1035" w:type="pct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A2065A" w14:textId="77777777" w:rsidR="00F53E3B" w:rsidRPr="00684CE7" w:rsidRDefault="00F53E3B" w:rsidP="00F80F3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4CE7">
              <w:rPr>
                <w:rFonts w:ascii="Times New Roman" w:eastAsia="Times New Roman" w:hAnsi="Times New Roman" w:cs="Times New Roman"/>
                <w:sz w:val="16"/>
                <w:szCs w:val="16"/>
              </w:rPr>
              <w:t>76.75</w:t>
            </w:r>
          </w:p>
        </w:tc>
        <w:tc>
          <w:tcPr>
            <w:tcW w:w="1070" w:type="pct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DA8789" w14:textId="77777777" w:rsidR="00F53E3B" w:rsidRPr="00684CE7" w:rsidRDefault="00F53E3B" w:rsidP="00F80F3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4CE7">
              <w:rPr>
                <w:rFonts w:ascii="Times New Roman" w:eastAsia="Times New Roman" w:hAnsi="Times New Roman" w:cs="Times New Roman"/>
                <w:sz w:val="16"/>
                <w:szCs w:val="16"/>
              </w:rPr>
              <w:t>76.54</w:t>
            </w:r>
          </w:p>
        </w:tc>
      </w:tr>
      <w:tr w:rsidR="00F53E3B" w:rsidRPr="00684CE7" w14:paraId="42B65892" w14:textId="77777777" w:rsidTr="00F80F39">
        <w:tc>
          <w:tcPr>
            <w:tcW w:w="789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774D10" w14:textId="77777777" w:rsidR="00F53E3B" w:rsidRPr="00684CE7" w:rsidRDefault="00F53E3B" w:rsidP="00F80F3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4CE7">
              <w:rPr>
                <w:rFonts w:ascii="Times New Roman" w:eastAsia="Times New Roman" w:hAnsi="Times New Roman" w:cs="Times New Roman"/>
                <w:sz w:val="16"/>
                <w:szCs w:val="16"/>
              </w:rPr>
              <w:t>τ</w:t>
            </w:r>
            <w:r w:rsidRPr="00684CE7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00</w:t>
            </w:r>
          </w:p>
        </w:tc>
        <w:tc>
          <w:tcPr>
            <w:tcW w:w="1053" w:type="pct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D46263" w14:textId="77777777" w:rsidR="00F53E3B" w:rsidRPr="00684CE7" w:rsidRDefault="00F53E3B" w:rsidP="00F80F3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4CE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1.51 </w:t>
            </w:r>
            <w:r w:rsidRPr="00684CE7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School</w:t>
            </w:r>
          </w:p>
        </w:tc>
        <w:tc>
          <w:tcPr>
            <w:tcW w:w="1053" w:type="pct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CF484F" w14:textId="77777777" w:rsidR="00F53E3B" w:rsidRPr="00684CE7" w:rsidRDefault="00F53E3B" w:rsidP="00F80F3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4CE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7.89 </w:t>
            </w:r>
            <w:r w:rsidRPr="00684CE7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School</w:t>
            </w:r>
          </w:p>
        </w:tc>
        <w:tc>
          <w:tcPr>
            <w:tcW w:w="1035" w:type="pct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15B819" w14:textId="77777777" w:rsidR="00F53E3B" w:rsidRPr="00684CE7" w:rsidRDefault="00F53E3B" w:rsidP="00F80F3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4CE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6.56 </w:t>
            </w:r>
            <w:r w:rsidRPr="00684CE7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School</w:t>
            </w:r>
          </w:p>
        </w:tc>
        <w:tc>
          <w:tcPr>
            <w:tcW w:w="1070" w:type="pct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444FCD" w14:textId="77777777" w:rsidR="00F53E3B" w:rsidRPr="00684CE7" w:rsidRDefault="00F53E3B" w:rsidP="00F80F3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4CE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6.82 </w:t>
            </w:r>
            <w:r w:rsidRPr="00684CE7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School</w:t>
            </w:r>
          </w:p>
        </w:tc>
      </w:tr>
      <w:tr w:rsidR="00F53E3B" w:rsidRPr="00684CE7" w14:paraId="1A55B4C2" w14:textId="77777777" w:rsidTr="00F80F39">
        <w:tc>
          <w:tcPr>
            <w:tcW w:w="789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709E7F" w14:textId="77777777" w:rsidR="00F53E3B" w:rsidRPr="00684CE7" w:rsidRDefault="00F53E3B" w:rsidP="00F80F3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4CE7">
              <w:rPr>
                <w:rFonts w:ascii="Times New Roman" w:eastAsia="Times New Roman" w:hAnsi="Times New Roman" w:cs="Times New Roman"/>
                <w:sz w:val="16"/>
                <w:szCs w:val="16"/>
              </w:rPr>
              <w:t>ICC</w:t>
            </w:r>
          </w:p>
        </w:tc>
        <w:tc>
          <w:tcPr>
            <w:tcW w:w="1053" w:type="pct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7D5696" w14:textId="77777777" w:rsidR="00F53E3B" w:rsidRPr="00684CE7" w:rsidRDefault="00F53E3B" w:rsidP="00F80F3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4CE7">
              <w:rPr>
                <w:rFonts w:ascii="Times New Roman" w:eastAsia="Times New Roman" w:hAnsi="Times New Roman" w:cs="Times New Roman"/>
                <w:sz w:val="16"/>
                <w:szCs w:val="16"/>
              </w:rPr>
              <w:t>0.12</w:t>
            </w:r>
          </w:p>
        </w:tc>
        <w:tc>
          <w:tcPr>
            <w:tcW w:w="1053" w:type="pct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6F9A46" w14:textId="77777777" w:rsidR="00F53E3B" w:rsidRPr="00684CE7" w:rsidRDefault="00F53E3B" w:rsidP="00F80F3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4CE7">
              <w:rPr>
                <w:rFonts w:ascii="Times New Roman" w:eastAsia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1035" w:type="pct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7E4AD7" w14:textId="77777777" w:rsidR="00F53E3B" w:rsidRPr="00684CE7" w:rsidRDefault="00F53E3B" w:rsidP="00F80F3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4CE7">
              <w:rPr>
                <w:rFonts w:ascii="Times New Roman" w:eastAsia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1070" w:type="pct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0A0B06" w14:textId="77777777" w:rsidR="00F53E3B" w:rsidRPr="00684CE7" w:rsidRDefault="00F53E3B" w:rsidP="00F80F3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4CE7">
              <w:rPr>
                <w:rFonts w:ascii="Times New Roman" w:eastAsia="Times New Roman" w:hAnsi="Times New Roman" w:cs="Times New Roman"/>
                <w:sz w:val="16"/>
                <w:szCs w:val="16"/>
              </w:rPr>
              <w:t>0.08</w:t>
            </w:r>
          </w:p>
        </w:tc>
      </w:tr>
      <w:tr w:rsidR="00F53E3B" w:rsidRPr="00684CE7" w14:paraId="332B5477" w14:textId="77777777" w:rsidTr="00F80F39">
        <w:tc>
          <w:tcPr>
            <w:tcW w:w="789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042634" w14:textId="77777777" w:rsidR="00F53E3B" w:rsidRPr="00684CE7" w:rsidRDefault="00F53E3B" w:rsidP="00F80F3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4CE7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053" w:type="pct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3A8DC7" w14:textId="77777777" w:rsidR="00F53E3B" w:rsidRPr="00684CE7" w:rsidRDefault="00F53E3B" w:rsidP="00F80F3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4CE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7 </w:t>
            </w:r>
            <w:r w:rsidRPr="00684CE7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School</w:t>
            </w:r>
          </w:p>
        </w:tc>
        <w:tc>
          <w:tcPr>
            <w:tcW w:w="1053" w:type="pct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5DF2EB" w14:textId="77777777" w:rsidR="00F53E3B" w:rsidRPr="00684CE7" w:rsidRDefault="00F53E3B" w:rsidP="00F80F3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4CE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7 </w:t>
            </w:r>
            <w:r w:rsidRPr="00684CE7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School</w:t>
            </w:r>
          </w:p>
        </w:tc>
        <w:tc>
          <w:tcPr>
            <w:tcW w:w="1035" w:type="pct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3D034D" w14:textId="77777777" w:rsidR="00F53E3B" w:rsidRPr="00684CE7" w:rsidRDefault="00F53E3B" w:rsidP="00F80F3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4CE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7 </w:t>
            </w:r>
            <w:r w:rsidRPr="00684CE7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School</w:t>
            </w:r>
          </w:p>
        </w:tc>
        <w:tc>
          <w:tcPr>
            <w:tcW w:w="1070" w:type="pct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B48A53" w14:textId="77777777" w:rsidR="00F53E3B" w:rsidRPr="00684CE7" w:rsidRDefault="00F53E3B" w:rsidP="00F80F3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4CE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7 </w:t>
            </w:r>
            <w:r w:rsidRPr="00684CE7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School</w:t>
            </w:r>
          </w:p>
        </w:tc>
      </w:tr>
      <w:tr w:rsidR="00F53E3B" w:rsidRPr="00684CE7" w14:paraId="7E51438C" w14:textId="77777777" w:rsidTr="00F80F39">
        <w:tc>
          <w:tcPr>
            <w:tcW w:w="789" w:type="pct"/>
            <w:tcBorders>
              <w:top w:val="sing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54298E" w14:textId="77777777" w:rsidR="00F53E3B" w:rsidRPr="00684CE7" w:rsidRDefault="00F53E3B" w:rsidP="00F80F3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4CE7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Observations</w:t>
            </w:r>
          </w:p>
        </w:tc>
        <w:tc>
          <w:tcPr>
            <w:tcW w:w="1053" w:type="pct"/>
            <w:gridSpan w:val="3"/>
            <w:tcBorders>
              <w:top w:val="sing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CAFBA2" w14:textId="77777777" w:rsidR="00F53E3B" w:rsidRPr="00684CE7" w:rsidRDefault="00F53E3B" w:rsidP="00F80F3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4CE7">
              <w:rPr>
                <w:rFonts w:ascii="Times New Roman" w:eastAsia="Times New Roman" w:hAnsi="Times New Roman" w:cs="Times New Roman"/>
                <w:sz w:val="16"/>
                <w:szCs w:val="16"/>
              </w:rPr>
              <w:t>520</w:t>
            </w:r>
          </w:p>
        </w:tc>
        <w:tc>
          <w:tcPr>
            <w:tcW w:w="1053" w:type="pct"/>
            <w:gridSpan w:val="3"/>
            <w:tcBorders>
              <w:top w:val="sing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2467E5" w14:textId="77777777" w:rsidR="00F53E3B" w:rsidRPr="00684CE7" w:rsidRDefault="00F53E3B" w:rsidP="00F80F3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4CE7">
              <w:rPr>
                <w:rFonts w:ascii="Times New Roman" w:eastAsia="Times New Roman" w:hAnsi="Times New Roman" w:cs="Times New Roman"/>
                <w:sz w:val="16"/>
                <w:szCs w:val="16"/>
              </w:rPr>
              <w:t>505</w:t>
            </w:r>
          </w:p>
        </w:tc>
        <w:tc>
          <w:tcPr>
            <w:tcW w:w="1035" w:type="pct"/>
            <w:gridSpan w:val="3"/>
            <w:tcBorders>
              <w:top w:val="sing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B28134" w14:textId="77777777" w:rsidR="00F53E3B" w:rsidRPr="00684CE7" w:rsidRDefault="00F53E3B" w:rsidP="00F80F3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4CE7">
              <w:rPr>
                <w:rFonts w:ascii="Times New Roman" w:eastAsia="Times New Roman" w:hAnsi="Times New Roman" w:cs="Times New Roman"/>
                <w:sz w:val="16"/>
                <w:szCs w:val="16"/>
              </w:rPr>
              <w:t>505</w:t>
            </w:r>
          </w:p>
        </w:tc>
        <w:tc>
          <w:tcPr>
            <w:tcW w:w="1070" w:type="pct"/>
            <w:gridSpan w:val="3"/>
            <w:tcBorders>
              <w:top w:val="sing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136688" w14:textId="77777777" w:rsidR="00F53E3B" w:rsidRPr="00684CE7" w:rsidRDefault="00F53E3B" w:rsidP="00F80F3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4CE7">
              <w:rPr>
                <w:rFonts w:ascii="Times New Roman" w:eastAsia="Times New Roman" w:hAnsi="Times New Roman" w:cs="Times New Roman"/>
                <w:sz w:val="16"/>
                <w:szCs w:val="16"/>
              </w:rPr>
              <w:t>505</w:t>
            </w:r>
          </w:p>
        </w:tc>
      </w:tr>
      <w:tr w:rsidR="00F53E3B" w:rsidRPr="00684CE7" w14:paraId="44D853A9" w14:textId="77777777" w:rsidTr="00F80F39">
        <w:tc>
          <w:tcPr>
            <w:tcW w:w="789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995164" w14:textId="77777777" w:rsidR="00F53E3B" w:rsidRPr="00684CE7" w:rsidRDefault="00F53E3B" w:rsidP="00F80F3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4CE7">
              <w:rPr>
                <w:rFonts w:ascii="Times New Roman" w:eastAsia="Times New Roman" w:hAnsi="Times New Roman" w:cs="Times New Roman"/>
                <w:sz w:val="16"/>
                <w:szCs w:val="16"/>
              </w:rPr>
              <w:t>Marginal R</w:t>
            </w:r>
            <w:r w:rsidRPr="00684CE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684CE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/ Conditional R</w:t>
            </w:r>
            <w:r w:rsidRPr="00684CE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053" w:type="pct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D422A6" w14:textId="77777777" w:rsidR="00F53E3B" w:rsidRPr="00684CE7" w:rsidRDefault="00F53E3B" w:rsidP="00F80F3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4CE7">
              <w:rPr>
                <w:rFonts w:ascii="Times New Roman" w:eastAsia="Times New Roman" w:hAnsi="Times New Roman" w:cs="Times New Roman"/>
                <w:sz w:val="16"/>
                <w:szCs w:val="16"/>
              </w:rPr>
              <w:t>0.083 / 0.195</w:t>
            </w:r>
          </w:p>
        </w:tc>
        <w:tc>
          <w:tcPr>
            <w:tcW w:w="1053" w:type="pct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42126C" w14:textId="77777777" w:rsidR="00F53E3B" w:rsidRPr="00684CE7" w:rsidRDefault="00F53E3B" w:rsidP="00F80F3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4CE7">
              <w:rPr>
                <w:rFonts w:ascii="Times New Roman" w:eastAsia="Times New Roman" w:hAnsi="Times New Roman" w:cs="Times New Roman"/>
                <w:sz w:val="16"/>
                <w:szCs w:val="16"/>
              </w:rPr>
              <w:t>0.176 / 0.253</w:t>
            </w:r>
          </w:p>
        </w:tc>
        <w:tc>
          <w:tcPr>
            <w:tcW w:w="1035" w:type="pct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C98417" w14:textId="77777777" w:rsidR="00F53E3B" w:rsidRPr="00684CE7" w:rsidRDefault="00F53E3B" w:rsidP="00F80F3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4CE7">
              <w:rPr>
                <w:rFonts w:ascii="Times New Roman" w:eastAsia="Times New Roman" w:hAnsi="Times New Roman" w:cs="Times New Roman"/>
                <w:sz w:val="16"/>
                <w:szCs w:val="16"/>
              </w:rPr>
              <w:t>0.191 / 0.254</w:t>
            </w:r>
          </w:p>
        </w:tc>
        <w:tc>
          <w:tcPr>
            <w:tcW w:w="1070" w:type="pct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DD2B70" w14:textId="77777777" w:rsidR="00F53E3B" w:rsidRPr="00684CE7" w:rsidRDefault="00F53E3B" w:rsidP="00F80F3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4CE7">
              <w:rPr>
                <w:rFonts w:ascii="Times New Roman" w:eastAsia="Times New Roman" w:hAnsi="Times New Roman" w:cs="Times New Roman"/>
                <w:sz w:val="16"/>
                <w:szCs w:val="16"/>
              </w:rPr>
              <w:t>0.192 / 0.258</w:t>
            </w:r>
          </w:p>
        </w:tc>
      </w:tr>
    </w:tbl>
    <w:p w14:paraId="01D6C957" w14:textId="77777777" w:rsidR="008B2319" w:rsidRDefault="008B2319"/>
    <w:sectPr w:rsidR="008B2319" w:rsidSect="00F173C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3E3B"/>
    <w:rsid w:val="00042C87"/>
    <w:rsid w:val="00187F6D"/>
    <w:rsid w:val="002270A0"/>
    <w:rsid w:val="0031082F"/>
    <w:rsid w:val="0031685F"/>
    <w:rsid w:val="00375487"/>
    <w:rsid w:val="005D4F15"/>
    <w:rsid w:val="00626E74"/>
    <w:rsid w:val="006D58B4"/>
    <w:rsid w:val="00784FEE"/>
    <w:rsid w:val="007962C7"/>
    <w:rsid w:val="007D0BBA"/>
    <w:rsid w:val="008B2319"/>
    <w:rsid w:val="00926828"/>
    <w:rsid w:val="00937153"/>
    <w:rsid w:val="00953179"/>
    <w:rsid w:val="0096761C"/>
    <w:rsid w:val="00AE0EE2"/>
    <w:rsid w:val="00AE6231"/>
    <w:rsid w:val="00B4690B"/>
    <w:rsid w:val="00B70CE5"/>
    <w:rsid w:val="00C055AF"/>
    <w:rsid w:val="00C05E31"/>
    <w:rsid w:val="00C51D20"/>
    <w:rsid w:val="00D01C3C"/>
    <w:rsid w:val="00D57E12"/>
    <w:rsid w:val="00D85673"/>
    <w:rsid w:val="00E127EC"/>
    <w:rsid w:val="00EE2BDE"/>
    <w:rsid w:val="00EE6538"/>
    <w:rsid w:val="00F173C4"/>
    <w:rsid w:val="00F53E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67E8B8"/>
  <w14:defaultImageDpi w14:val="32767"/>
  <w15:chartTrackingRefBased/>
  <w15:docId w15:val="{5854278B-F73F-A647-A6AA-1A090007C1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kern w:val="2"/>
        <w:sz w:val="24"/>
        <w:szCs w:val="22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F53E3B"/>
    <w:pPr>
      <w:spacing w:after="160" w:line="259" w:lineRule="auto"/>
    </w:pPr>
    <w:rPr>
      <w:rFonts w:asciiTheme="minorHAnsi" w:hAnsiTheme="minorHAnsi" w:cstheme="minorBidi"/>
      <w:kern w:val="0"/>
      <w:sz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53E3B"/>
    <w:pPr>
      <w:keepNext/>
      <w:keepLines/>
      <w:spacing w:before="360" w:after="80" w:line="480" w:lineRule="auto"/>
      <w:jc w:val="both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53E3B"/>
    <w:pPr>
      <w:keepNext/>
      <w:keepLines/>
      <w:spacing w:before="160" w:after="80" w:line="480" w:lineRule="auto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53E3B"/>
    <w:pPr>
      <w:keepNext/>
      <w:keepLines/>
      <w:spacing w:before="160" w:after="80" w:line="480" w:lineRule="auto"/>
      <w:jc w:val="both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31685F"/>
    <w:pPr>
      <w:keepNext/>
      <w:keepLines/>
      <w:spacing w:before="80" w:after="40" w:line="480" w:lineRule="auto"/>
      <w:jc w:val="both"/>
      <w:outlineLvl w:val="3"/>
    </w:pPr>
    <w:rPr>
      <w:rFonts w:ascii="Times New Roman" w:eastAsiaTheme="majorEastAsia" w:hAnsi="Times New Roman" w:cstheme="majorBidi"/>
      <w:i/>
      <w:iCs/>
      <w:color w:val="0F4761" w:themeColor="accent1" w:themeShade="BF"/>
      <w:kern w:val="2"/>
      <w:sz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53E3B"/>
    <w:pPr>
      <w:keepNext/>
      <w:keepLines/>
      <w:spacing w:before="80" w:after="40" w:line="480" w:lineRule="auto"/>
      <w:jc w:val="both"/>
      <w:outlineLvl w:val="4"/>
    </w:pPr>
    <w:rPr>
      <w:rFonts w:eastAsiaTheme="majorEastAsia" w:cstheme="majorBidi"/>
      <w:color w:val="0F4761" w:themeColor="accent1" w:themeShade="BF"/>
      <w:kern w:val="2"/>
      <w:sz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53E3B"/>
    <w:pPr>
      <w:keepNext/>
      <w:keepLines/>
      <w:spacing w:before="40" w:after="0" w:line="480" w:lineRule="auto"/>
      <w:jc w:val="both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53E3B"/>
    <w:pPr>
      <w:keepNext/>
      <w:keepLines/>
      <w:spacing w:before="40" w:after="0" w:line="480" w:lineRule="auto"/>
      <w:jc w:val="both"/>
      <w:outlineLvl w:val="6"/>
    </w:pPr>
    <w:rPr>
      <w:rFonts w:eastAsiaTheme="majorEastAsia" w:cstheme="majorBidi"/>
      <w:color w:val="595959" w:themeColor="text1" w:themeTint="A6"/>
      <w:kern w:val="2"/>
      <w:sz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53E3B"/>
    <w:pPr>
      <w:keepNext/>
      <w:keepLines/>
      <w:spacing w:after="0" w:line="480" w:lineRule="auto"/>
      <w:jc w:val="both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53E3B"/>
    <w:pPr>
      <w:keepNext/>
      <w:keepLines/>
      <w:spacing w:after="0" w:line="480" w:lineRule="auto"/>
      <w:jc w:val="both"/>
      <w:outlineLvl w:val="8"/>
    </w:pPr>
    <w:rPr>
      <w:rFonts w:eastAsiaTheme="majorEastAsia" w:cstheme="majorBidi"/>
      <w:color w:val="272727" w:themeColor="text1" w:themeTint="D8"/>
      <w:kern w:val="2"/>
      <w:sz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31685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1Char">
    <w:name w:val="Heading 1 Char"/>
    <w:basedOn w:val="DefaultParagraphFont"/>
    <w:link w:val="Heading1"/>
    <w:uiPriority w:val="9"/>
    <w:rsid w:val="00F53E3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53E3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53E3B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53E3B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53E3B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53E3B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53E3B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53E3B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53E3B"/>
    <w:pPr>
      <w:spacing w:after="80" w:line="240" w:lineRule="auto"/>
      <w:contextualSpacing/>
      <w:jc w:val="both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53E3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53E3B"/>
    <w:pPr>
      <w:numPr>
        <w:ilvl w:val="1"/>
      </w:numPr>
      <w:spacing w:line="480" w:lineRule="auto"/>
      <w:jc w:val="both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53E3B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53E3B"/>
    <w:pPr>
      <w:spacing w:before="160" w:line="480" w:lineRule="auto"/>
      <w:jc w:val="center"/>
    </w:pPr>
    <w:rPr>
      <w:rFonts w:ascii="Times New Roman" w:hAnsi="Times New Roman" w:cs="Times New Roman"/>
      <w:i/>
      <w:iCs/>
      <w:color w:val="404040" w:themeColor="text1" w:themeTint="BF"/>
      <w:kern w:val="2"/>
      <w:sz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53E3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53E3B"/>
    <w:pPr>
      <w:spacing w:after="0" w:line="480" w:lineRule="auto"/>
      <w:ind w:left="720"/>
      <w:contextualSpacing/>
      <w:jc w:val="both"/>
    </w:pPr>
    <w:rPr>
      <w:rFonts w:ascii="Times New Roman" w:hAnsi="Times New Roman" w:cs="Times New Roman"/>
      <w:kern w:val="2"/>
      <w:sz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53E3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53E3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480" w:lineRule="auto"/>
      <w:ind w:left="864" w:right="864"/>
      <w:jc w:val="center"/>
    </w:pPr>
    <w:rPr>
      <w:rFonts w:ascii="Times New Roman" w:hAnsi="Times New Roman" w:cs="Times New Roman"/>
      <w:i/>
      <w:iCs/>
      <w:color w:val="0F4761" w:themeColor="accent1" w:themeShade="BF"/>
      <w:kern w:val="2"/>
      <w:sz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53E3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53E3B"/>
    <w:rPr>
      <w:b/>
      <w:bCs/>
      <w:smallCaps/>
      <w:color w:val="0F4761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F53E3B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2</Words>
  <Characters>1043</Characters>
  <Application>Microsoft Office Word</Application>
  <DocSecurity>0</DocSecurity>
  <Lines>8</Lines>
  <Paragraphs>2</Paragraphs>
  <ScaleCrop>false</ScaleCrop>
  <Company/>
  <LinksUpToDate>false</LinksUpToDate>
  <CharactersWithSpaces>1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ls swindell</dc:creator>
  <cp:keywords/>
  <dc:description/>
  <cp:lastModifiedBy>nils swindell</cp:lastModifiedBy>
  <cp:revision>1</cp:revision>
  <dcterms:created xsi:type="dcterms:W3CDTF">2025-03-14T21:21:00Z</dcterms:created>
  <dcterms:modified xsi:type="dcterms:W3CDTF">2025-03-14T21:21:00Z</dcterms:modified>
</cp:coreProperties>
</file>